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4C691" w14:textId="77777777" w:rsidR="00CF57C3" w:rsidRDefault="00900D7F">
      <w:pPr>
        <w:pStyle w:val="SupplementaryMaterial"/>
      </w:pPr>
      <w:r>
        <w:t>Supplementary Material</w:t>
      </w:r>
    </w:p>
    <w:p w14:paraId="4CD26524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3E7F0652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2A225560" w14:textId="77777777" w:rsidR="00CF57C3" w:rsidRDefault="00900D7F">
      <w:pPr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t xml:space="preserve">Supplementary Table 1. </w:t>
      </w:r>
      <w:r>
        <w:rPr>
          <w:rFonts w:eastAsia="宋体" w:cs="Times New Roman"/>
          <w:szCs w:val="24"/>
        </w:rPr>
        <w:t>Censored rate and median follow-up time of the ILD-LC cohort.</w:t>
      </w:r>
    </w:p>
    <w:p w14:paraId="023218B3" w14:textId="77777777" w:rsidR="00CF57C3" w:rsidRDefault="00CF57C3">
      <w:pPr>
        <w:rPr>
          <w:rFonts w:eastAsia="宋体" w:cs="Times New Roman"/>
          <w:szCs w:val="24"/>
        </w:rPr>
      </w:pPr>
    </w:p>
    <w:tbl>
      <w:tblPr>
        <w:tblW w:w="10312" w:type="dxa"/>
        <w:tblLayout w:type="fixed"/>
        <w:tblLook w:val="04A0" w:firstRow="1" w:lastRow="0" w:firstColumn="1" w:lastColumn="0" w:noHBand="0" w:noVBand="1"/>
      </w:tblPr>
      <w:tblGrid>
        <w:gridCol w:w="1762"/>
        <w:gridCol w:w="518"/>
        <w:gridCol w:w="668"/>
        <w:gridCol w:w="641"/>
        <w:gridCol w:w="1500"/>
        <w:gridCol w:w="955"/>
        <w:gridCol w:w="1432"/>
        <w:gridCol w:w="2836"/>
      </w:tblGrid>
      <w:tr w:rsidR="00CF57C3" w14:paraId="08B46AAD" w14:textId="77777777" w:rsidTr="001A54CE">
        <w:trPr>
          <w:trHeight w:val="328"/>
        </w:trPr>
        <w:tc>
          <w:tcPr>
            <w:tcW w:w="17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EA2FD1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3945E2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AE19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D4CAD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A35520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ost to follow-up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058305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ensored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801AD9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ensored Rate</w:t>
            </w:r>
          </w:p>
        </w:tc>
        <w:tc>
          <w:tcPr>
            <w:tcW w:w="2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2F457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edian follow-up time (Months)</w:t>
            </w:r>
          </w:p>
        </w:tc>
      </w:tr>
      <w:tr w:rsidR="00CF57C3" w14:paraId="1E6370C9" w14:textId="77777777">
        <w:trPr>
          <w:trHeight w:val="296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23C0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395E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A2F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B313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B57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A711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154A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70C2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CF57C3" w14:paraId="44F88FE2" w14:textId="77777777">
        <w:trPr>
          <w:trHeight w:val="296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8C3C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on-anticanc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C2FF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8B5F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BA71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4F5A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026A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8ABA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E2E6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ndefined</w:t>
            </w:r>
          </w:p>
        </w:tc>
      </w:tr>
      <w:tr w:rsidR="00CF57C3" w14:paraId="6921841C" w14:textId="77777777">
        <w:trPr>
          <w:trHeight w:val="296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B489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arly stage with surgery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A0AB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A31A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F44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83B0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A625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9D8D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0855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8.4</w:t>
            </w:r>
          </w:p>
        </w:tc>
      </w:tr>
      <w:tr w:rsidR="00CF57C3" w14:paraId="7297DDEA" w14:textId="77777777">
        <w:trPr>
          <w:trHeight w:val="296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213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arly stage with systematic therapy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AB7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03CC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5D7C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369E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F356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FCF7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65F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CF57C3" w14:paraId="0093F606" w14:textId="77777777" w:rsidTr="001A54CE">
        <w:trPr>
          <w:trHeight w:val="312"/>
        </w:trPr>
        <w:tc>
          <w:tcPr>
            <w:tcW w:w="1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95FE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dvanced stage with systematic therapy</w:t>
            </w:r>
          </w:p>
        </w:tc>
        <w:tc>
          <w:tcPr>
            <w:tcW w:w="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51118A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1A8ED5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E667F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2EEF0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94D542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C60629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75425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5.7</w:t>
            </w:r>
          </w:p>
        </w:tc>
      </w:tr>
    </w:tbl>
    <w:p w14:paraId="4751EAEB" w14:textId="77777777" w:rsidR="00CF57C3" w:rsidRDefault="00CF57C3"/>
    <w:p w14:paraId="2CAE0FB1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2C9CC1D5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14C4DBA1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5F2A5B65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77011C76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00ADD4DB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27CB7DF2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44AB8315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02D09DA1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183BCEF5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497F3997" w14:textId="77777777" w:rsidR="00CF57C3" w:rsidRDefault="00CF57C3">
      <w:pPr>
        <w:rPr>
          <w:rFonts w:eastAsia="宋体" w:cs="Times New Roman"/>
          <w:b/>
          <w:bCs/>
          <w:szCs w:val="24"/>
        </w:rPr>
      </w:pPr>
    </w:p>
    <w:p w14:paraId="30D12342" w14:textId="77777777" w:rsidR="00CF57C3" w:rsidRDefault="00900D7F">
      <w:pPr>
        <w:rPr>
          <w:rFonts w:eastAsia="宋体" w:cs="Times New Roman"/>
          <w:sz w:val="18"/>
          <w:szCs w:val="18"/>
        </w:rPr>
      </w:pPr>
      <w:r>
        <w:rPr>
          <w:rFonts w:eastAsia="宋体" w:cs="Times New Roman"/>
          <w:b/>
          <w:bCs/>
          <w:szCs w:val="24"/>
        </w:rPr>
        <w:t xml:space="preserve">Supplementary Table 2. </w:t>
      </w:r>
      <w:r>
        <w:rPr>
          <w:rFonts w:eastAsia="宋体" w:cs="Times New Roman"/>
          <w:szCs w:val="24"/>
        </w:rPr>
        <w:t>Subgroup Analysis of ILD-LC</w:t>
      </w:r>
    </w:p>
    <w:tbl>
      <w:tblPr>
        <w:tblW w:w="9283" w:type="dxa"/>
        <w:tblInd w:w="-284" w:type="dxa"/>
        <w:tblLook w:val="04A0" w:firstRow="1" w:lastRow="0" w:firstColumn="1" w:lastColumn="0" w:noHBand="0" w:noVBand="1"/>
      </w:tblPr>
      <w:tblGrid>
        <w:gridCol w:w="3403"/>
        <w:gridCol w:w="997"/>
        <w:gridCol w:w="647"/>
        <w:gridCol w:w="1037"/>
        <w:gridCol w:w="872"/>
        <w:gridCol w:w="767"/>
        <w:gridCol w:w="1560"/>
      </w:tblGrid>
      <w:tr w:rsidR="00CF57C3" w14:paraId="787CF0ED" w14:textId="77777777" w:rsidTr="001A54CE">
        <w:trPr>
          <w:trHeight w:val="297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4266CD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6EBFC9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ensored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C0386B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4135C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edian OS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B87253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06B6FD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A6E3C6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5%CI</w:t>
            </w:r>
          </w:p>
        </w:tc>
      </w:tr>
      <w:tr w:rsidR="00CF57C3" w14:paraId="2479632C" w14:textId="77777777">
        <w:trPr>
          <w:trHeight w:val="28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B7AB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nti-cancer coho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19D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937C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E21A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C20E" w14:textId="77777777" w:rsidR="00CF57C3" w:rsidRDefault="00900D7F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7F4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D215" w14:textId="77777777" w:rsidR="00CF57C3" w:rsidRDefault="00900D7F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771 to 0.5130</w:t>
            </w:r>
          </w:p>
        </w:tc>
      </w:tr>
      <w:tr w:rsidR="00CF57C3" w14:paraId="083F4EEB" w14:textId="77777777">
        <w:trPr>
          <w:trHeight w:val="282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E460E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on-anticancer cohor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2745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5B446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1C1B6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14C9E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519A5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5BD63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CF57C3" w14:paraId="218E0AF1" w14:textId="77777777">
        <w:trPr>
          <w:trHeight w:val="28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3993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arly stage with s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C30C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8CEF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841E" w14:textId="77777777" w:rsidR="00CF57C3" w:rsidRDefault="00900D7F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ndefined</w:t>
            </w:r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3DD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BA12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0607" w14:textId="77777777" w:rsidR="00CF57C3" w:rsidRDefault="00900D7F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764 to 0.4791</w:t>
            </w:r>
          </w:p>
        </w:tc>
      </w:tr>
      <w:tr w:rsidR="00CF57C3" w14:paraId="6D32DA44" w14:textId="77777777">
        <w:trPr>
          <w:trHeight w:val="282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69591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等线" w:cs="Times New Roman"/>
                <w:color w:val="000000"/>
                <w:sz w:val="18"/>
                <w:szCs w:val="18"/>
              </w:rPr>
              <w:t>Early-stage</w:t>
            </w:r>
            <w:proofErr w:type="gram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with systematic therap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4C99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6B7F7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C605C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99D42" w14:textId="77777777" w:rsidR="00CF57C3" w:rsidRDefault="00CF57C3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2E622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39B8A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CF57C3" w14:paraId="0A180E97" w14:textId="77777777">
        <w:trPr>
          <w:trHeight w:val="28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5A70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dvanced stage with systematic therap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5EB7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7F21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D6FF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F5D1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0C1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5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E543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87 to 0.6147</w:t>
            </w:r>
          </w:p>
        </w:tc>
      </w:tr>
      <w:tr w:rsidR="00CF57C3" w14:paraId="281DE826" w14:textId="77777777">
        <w:trPr>
          <w:trHeight w:val="282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462C3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dvanced stage with non-anticance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DBD9D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003A7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912C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258D4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66C26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FAAF2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CF57C3" w14:paraId="2F5CDE29" w14:textId="77777777">
        <w:trPr>
          <w:trHeight w:val="28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B24E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Systematic therapy with </w:t>
            </w:r>
            <w:r>
              <w:rPr>
                <w:rFonts w:eastAsia="宋体" w:cs="Times New Roman"/>
                <w:sz w:val="18"/>
                <w:szCs w:val="18"/>
              </w:rPr>
              <w:t xml:space="preserve">Anti-angiogenesis in 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Advanced L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0C29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791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DB98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1C34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C365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BE9F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137 to 0.8705</w:t>
            </w:r>
          </w:p>
        </w:tc>
      </w:tr>
      <w:tr w:rsidR="00CF57C3" w14:paraId="4CDF9C42" w14:textId="77777777" w:rsidTr="001A54CE">
        <w:trPr>
          <w:trHeight w:val="282"/>
        </w:trPr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C3A33D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Systematic therapy with </w:t>
            </w:r>
            <w:r>
              <w:rPr>
                <w:rFonts w:eastAsia="宋体" w:cs="Times New Roman"/>
                <w:sz w:val="18"/>
                <w:szCs w:val="18"/>
              </w:rPr>
              <w:t xml:space="preserve">Anti-angiogenesis in 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Advanced LC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5A148F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D36AAC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B00F37" w14:textId="77777777" w:rsidR="00CF57C3" w:rsidRDefault="00900D7F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449CCE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404D00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D6BB63" w14:textId="77777777" w:rsidR="00CF57C3" w:rsidRDefault="00CF57C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397A71E9" w14:textId="77777777" w:rsidR="00CF57C3" w:rsidRDefault="00CF57C3">
      <w:pPr>
        <w:spacing w:before="240"/>
      </w:pPr>
    </w:p>
    <w:sectPr w:rsidR="00CF57C3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239F7D" w14:textId="77777777" w:rsidR="00900D7F" w:rsidRDefault="00900D7F">
      <w:pPr>
        <w:spacing w:before="0" w:after="0"/>
      </w:pPr>
      <w:r>
        <w:separator/>
      </w:r>
    </w:p>
  </w:endnote>
  <w:endnote w:type="continuationSeparator" w:id="0">
    <w:p w14:paraId="23893893" w14:textId="77777777" w:rsidR="00900D7F" w:rsidRDefault="00900D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688228" w14:textId="77777777" w:rsidR="00CF57C3" w:rsidRDefault="00900D7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C807D8" wp14:editId="22E1EA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E2CD48" w14:textId="77777777" w:rsidR="00CF57C3" w:rsidRDefault="00900D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5C1491" w14:textId="77777777" w:rsidR="00CF57C3" w:rsidRDefault="00900D7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DC9C82" wp14:editId="5D6D12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02E7C5" w14:textId="77777777" w:rsidR="00CF57C3" w:rsidRDefault="00900D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FFABC" w14:textId="77777777" w:rsidR="00900D7F" w:rsidRDefault="00900D7F">
      <w:pPr>
        <w:spacing w:before="0" w:after="0"/>
      </w:pPr>
      <w:r>
        <w:separator/>
      </w:r>
    </w:p>
  </w:footnote>
  <w:footnote w:type="continuationSeparator" w:id="0">
    <w:p w14:paraId="414E7BF9" w14:textId="77777777" w:rsidR="00900D7F" w:rsidRDefault="00900D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876E8E" w14:textId="77777777" w:rsidR="00CF57C3" w:rsidRDefault="00900D7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DB9522" w14:textId="77777777" w:rsidR="00CF57C3" w:rsidRDefault="00900D7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66BCF9" wp14:editId="4C6C7CF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4C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0D7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57C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D26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5872BE"/>
  <w15:docId w15:val="{5251296F-6E94-450C-AE79-9361710E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_37</cp:lastModifiedBy>
  <cp:revision>3</cp:revision>
  <cp:lastPrinted>2013-10-03T12:51:00Z</cp:lastPrinted>
  <dcterms:created xsi:type="dcterms:W3CDTF">2018-11-23T08:58:00Z</dcterms:created>
  <dcterms:modified xsi:type="dcterms:W3CDTF">2021-01-2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